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47" w:type="dxa"/>
        <w:tblLook w:val="04A0" w:firstRow="1" w:lastRow="0" w:firstColumn="1" w:lastColumn="0" w:noHBand="0" w:noVBand="1"/>
      </w:tblPr>
      <w:tblGrid>
        <w:gridCol w:w="4965"/>
        <w:gridCol w:w="3682"/>
      </w:tblGrid>
      <w:tr w:rsidR="00320190" w:rsidTr="00385802">
        <w:trPr>
          <w:trHeight w:val="568"/>
        </w:trPr>
        <w:tc>
          <w:tcPr>
            <w:tcW w:w="8647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93BE0" w:rsidRPr="002833CB" w:rsidRDefault="00D145DE" w:rsidP="00AF53E2">
            <w:pPr>
              <w:spacing w:line="380" w:lineRule="exact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2833CB">
              <w:rPr>
                <w:rFonts w:ascii="Times New Roman" w:eastAsia="等线" w:hAnsi="Times New Roman" w:cs="Times New Roman"/>
                <w:b/>
                <w:color w:val="000000"/>
              </w:rPr>
              <w:t xml:space="preserve">Table S1  Clinical </w:t>
            </w:r>
            <w:r w:rsidR="0057266C">
              <w:rPr>
                <w:rFonts w:ascii="Times New Roman" w:eastAsia="等线" w:hAnsi="Times New Roman" w:cs="Times New Roman" w:hint="eastAsia"/>
                <w:b/>
                <w:color w:val="000000"/>
              </w:rPr>
              <w:t>fe</w:t>
            </w:r>
            <w:r w:rsidR="001517E7">
              <w:rPr>
                <w:rFonts w:ascii="Times New Roman" w:eastAsia="等线" w:hAnsi="Times New Roman" w:cs="Times New Roman"/>
                <w:b/>
                <w:color w:val="000000"/>
              </w:rPr>
              <w:t xml:space="preserve">atures of 6 </w:t>
            </w:r>
            <w:proofErr w:type="spellStart"/>
            <w:r w:rsidR="001517E7">
              <w:rPr>
                <w:rFonts w:ascii="Times New Roman" w:eastAsia="等线" w:hAnsi="Times New Roman" w:cs="Times New Roman"/>
                <w:b/>
                <w:color w:val="000000"/>
              </w:rPr>
              <w:t>sIUGR</w:t>
            </w:r>
            <w:proofErr w:type="spellEnd"/>
            <w:r w:rsidR="001517E7">
              <w:rPr>
                <w:rFonts w:ascii="Times New Roman" w:eastAsia="等线" w:hAnsi="Times New Roman" w:cs="Times New Roman"/>
                <w:b/>
                <w:color w:val="000000"/>
              </w:rPr>
              <w:t xml:space="preserve"> twins</w:t>
            </w:r>
          </w:p>
        </w:tc>
      </w:tr>
      <w:tr w:rsidR="00320190" w:rsidTr="00385802">
        <w:trPr>
          <w:trHeight w:val="320"/>
        </w:trPr>
        <w:tc>
          <w:tcPr>
            <w:tcW w:w="4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93BE0" w:rsidRPr="002833CB" w:rsidRDefault="00D145DE" w:rsidP="00385802">
            <w:pPr>
              <w:spacing w:line="380" w:lineRule="exact"/>
              <w:jc w:val="both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2833CB">
              <w:rPr>
                <w:rFonts w:ascii="Times New Roman" w:eastAsia="等线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3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93BE0" w:rsidRPr="002833CB" w:rsidRDefault="00D145DE" w:rsidP="00385802">
            <w:pPr>
              <w:spacing w:line="380" w:lineRule="exact"/>
              <w:jc w:val="both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2833CB">
              <w:rPr>
                <w:rFonts w:ascii="Times New Roman" w:eastAsia="等线" w:hAnsi="Times New Roman" w:cs="Times New Roman"/>
                <w:b/>
                <w:color w:val="000000"/>
              </w:rPr>
              <w:t>Value</w:t>
            </w:r>
          </w:p>
        </w:tc>
      </w:tr>
      <w:tr w:rsidR="00320190" w:rsidTr="00616021">
        <w:trPr>
          <w:trHeight w:val="320"/>
        </w:trPr>
        <w:tc>
          <w:tcPr>
            <w:tcW w:w="4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E0" w:rsidRPr="002833CB" w:rsidRDefault="00D145DE" w:rsidP="006F048F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2833CB">
              <w:rPr>
                <w:rFonts w:ascii="Times New Roman" w:eastAsia="等线" w:hAnsi="Times New Roman" w:cs="Times New Roman"/>
                <w:color w:val="000000"/>
              </w:rPr>
              <w:t>Maternal age (years)</w:t>
            </w:r>
          </w:p>
        </w:tc>
        <w:tc>
          <w:tcPr>
            <w:tcW w:w="3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E0" w:rsidRPr="002833CB" w:rsidRDefault="00D145DE" w:rsidP="006F048F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2833CB">
              <w:rPr>
                <w:rFonts w:ascii="Times New Roman" w:eastAsia="等线" w:hAnsi="Times New Roman" w:cs="Times New Roman"/>
                <w:color w:val="000000"/>
              </w:rPr>
              <w:t>32.8 ± 3.8</w:t>
            </w:r>
          </w:p>
        </w:tc>
      </w:tr>
      <w:tr w:rsidR="00320190" w:rsidTr="00616021">
        <w:trPr>
          <w:trHeight w:val="32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E0" w:rsidRPr="002833CB" w:rsidRDefault="00D145DE" w:rsidP="006F048F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2833CB">
              <w:rPr>
                <w:rFonts w:ascii="Times New Roman" w:eastAsia="等线" w:hAnsi="Times New Roman" w:cs="Times New Roman"/>
                <w:color w:val="000000"/>
              </w:rPr>
              <w:t>Nulliparous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E0" w:rsidRPr="002833CB" w:rsidRDefault="00D145DE" w:rsidP="006F048F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2833CB">
              <w:rPr>
                <w:rFonts w:ascii="Times New Roman" w:eastAsia="等线" w:hAnsi="Times New Roman" w:cs="Times New Roman"/>
                <w:color w:val="000000"/>
              </w:rPr>
              <w:t>2 (33.3%)</w:t>
            </w:r>
          </w:p>
        </w:tc>
      </w:tr>
      <w:tr w:rsidR="00320190" w:rsidTr="00616021">
        <w:trPr>
          <w:trHeight w:val="32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E0" w:rsidRPr="002833CB" w:rsidRDefault="00D145DE" w:rsidP="006F048F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2833CB">
              <w:rPr>
                <w:rFonts w:ascii="Times New Roman" w:eastAsia="等线" w:hAnsi="Times New Roman" w:cs="Times New Roman"/>
                <w:color w:val="000000"/>
              </w:rPr>
              <w:t>Mode of conception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E0" w:rsidRPr="002833CB" w:rsidRDefault="00A93BE0" w:rsidP="006F048F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320190" w:rsidTr="00616021">
        <w:trPr>
          <w:trHeight w:val="32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E0" w:rsidRPr="002833CB" w:rsidRDefault="00D145DE" w:rsidP="006F048F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2833CB">
              <w:rPr>
                <w:rFonts w:ascii="Times New Roman" w:eastAsia="等线" w:hAnsi="Times New Roman" w:cs="Times New Roman"/>
                <w:color w:val="000000"/>
              </w:rPr>
              <w:t xml:space="preserve">    Spontaneous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E0" w:rsidRPr="002833CB" w:rsidRDefault="00D145DE" w:rsidP="006F048F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2833CB">
              <w:rPr>
                <w:rFonts w:ascii="Times New Roman" w:eastAsia="等线" w:hAnsi="Times New Roman" w:cs="Times New Roman"/>
                <w:color w:val="000000"/>
              </w:rPr>
              <w:t>5 (83.3%)</w:t>
            </w:r>
          </w:p>
        </w:tc>
      </w:tr>
      <w:tr w:rsidR="00320190" w:rsidTr="00616021">
        <w:trPr>
          <w:trHeight w:val="32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E0" w:rsidRPr="002833CB" w:rsidRDefault="00D145DE" w:rsidP="006F048F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2833CB">
              <w:rPr>
                <w:rFonts w:ascii="Times New Roman" w:eastAsia="等线" w:hAnsi="Times New Roman" w:cs="Times New Roman"/>
                <w:color w:val="000000"/>
              </w:rPr>
              <w:t xml:space="preserve">    IVF-ET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E0" w:rsidRPr="002833CB" w:rsidRDefault="00D145DE" w:rsidP="006F048F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2833CB">
              <w:rPr>
                <w:rFonts w:ascii="Times New Roman" w:eastAsia="等线" w:hAnsi="Times New Roman" w:cs="Times New Roman"/>
                <w:color w:val="000000"/>
              </w:rPr>
              <w:t>1 (16.7%)</w:t>
            </w:r>
          </w:p>
        </w:tc>
      </w:tr>
      <w:tr w:rsidR="00320190" w:rsidTr="00616021">
        <w:trPr>
          <w:trHeight w:val="32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E0" w:rsidRPr="002833CB" w:rsidRDefault="00D145DE" w:rsidP="006F048F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2833CB">
              <w:rPr>
                <w:rFonts w:ascii="Times New Roman" w:eastAsia="等线" w:hAnsi="Times New Roman" w:cs="Times New Roman"/>
                <w:color w:val="000000"/>
              </w:rPr>
              <w:t>GA at diagnosis (weeks)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E0" w:rsidRPr="002833CB" w:rsidRDefault="00D145DE" w:rsidP="006F048F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2833CB">
              <w:rPr>
                <w:rFonts w:ascii="Times New Roman" w:eastAsia="等线" w:hAnsi="Times New Roman" w:cs="Times New Roman"/>
                <w:color w:val="000000"/>
              </w:rPr>
              <w:t>26.9 ± 4.2</w:t>
            </w:r>
          </w:p>
        </w:tc>
      </w:tr>
      <w:tr w:rsidR="00320190" w:rsidTr="00616021">
        <w:trPr>
          <w:trHeight w:val="32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E0" w:rsidRPr="002833CB" w:rsidRDefault="00D145DE" w:rsidP="00AF53E2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2833CB">
              <w:rPr>
                <w:rFonts w:ascii="Times New Roman" w:eastAsia="等线" w:hAnsi="Times New Roman" w:cs="Times New Roman"/>
                <w:color w:val="000000"/>
              </w:rPr>
              <w:t>Estimated fetal weight discordance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E0" w:rsidRPr="002833CB" w:rsidRDefault="00AF53E2" w:rsidP="006F048F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2833CB">
              <w:rPr>
                <w:rFonts w:ascii="Times New Roman" w:eastAsia="等线" w:hAnsi="Times New Roman" w:cs="Times New Roman"/>
                <w:color w:val="000000"/>
              </w:rPr>
              <w:t>33.2% ± 7.9%</w:t>
            </w:r>
          </w:p>
        </w:tc>
      </w:tr>
      <w:tr w:rsidR="00320190" w:rsidTr="00616021">
        <w:trPr>
          <w:trHeight w:val="32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E0" w:rsidRPr="002833CB" w:rsidRDefault="00D145DE" w:rsidP="006F048F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2833CB">
              <w:rPr>
                <w:rFonts w:ascii="Times New Roman" w:eastAsia="等线" w:hAnsi="Times New Roman" w:cs="Times New Roman"/>
                <w:color w:val="000000"/>
              </w:rPr>
              <w:t>GA at delivery (weeks)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E0" w:rsidRPr="002833CB" w:rsidRDefault="00D145DE" w:rsidP="006F048F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2833CB">
              <w:rPr>
                <w:rFonts w:ascii="Times New Roman" w:eastAsia="等线" w:hAnsi="Times New Roman" w:cs="Times New Roman"/>
                <w:color w:val="000000"/>
              </w:rPr>
              <w:t>32.3 ± 1.2</w:t>
            </w:r>
          </w:p>
        </w:tc>
      </w:tr>
      <w:tr w:rsidR="00320190" w:rsidTr="00616021">
        <w:trPr>
          <w:trHeight w:val="32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E0" w:rsidRPr="002833CB" w:rsidRDefault="00D145DE" w:rsidP="006F048F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2833CB">
              <w:rPr>
                <w:rFonts w:ascii="Times New Roman" w:eastAsia="等线" w:hAnsi="Times New Roman" w:cs="Times New Roman"/>
                <w:color w:val="000000"/>
              </w:rPr>
              <w:t>Birth weight (g)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E0" w:rsidRPr="002833CB" w:rsidRDefault="00A93BE0" w:rsidP="006F048F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320190" w:rsidTr="00616021">
        <w:trPr>
          <w:trHeight w:val="32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E0" w:rsidRPr="002833CB" w:rsidRDefault="00D145DE" w:rsidP="006F048F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2833CB">
              <w:rPr>
                <w:rFonts w:ascii="Times New Roman" w:eastAsia="等线" w:hAnsi="Times New Roman" w:cs="Times New Roman"/>
                <w:color w:val="000000"/>
              </w:rPr>
              <w:t xml:space="preserve">    Normal cotwin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E0" w:rsidRPr="002833CB" w:rsidRDefault="00D145DE" w:rsidP="006F048F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2833CB">
              <w:rPr>
                <w:rFonts w:ascii="Times New Roman" w:eastAsia="等线" w:hAnsi="Times New Roman" w:cs="Times New Roman"/>
                <w:color w:val="000000"/>
              </w:rPr>
              <w:t>1841.7 ± 368.3</w:t>
            </w:r>
          </w:p>
        </w:tc>
      </w:tr>
      <w:tr w:rsidR="00320190" w:rsidTr="00616021">
        <w:trPr>
          <w:trHeight w:val="32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E0" w:rsidRPr="002833CB" w:rsidRDefault="00D145DE" w:rsidP="006F048F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2833CB">
              <w:rPr>
                <w:rFonts w:ascii="Times New Roman" w:eastAsia="等线" w:hAnsi="Times New Roman" w:cs="Times New Roman"/>
                <w:color w:val="000000"/>
              </w:rPr>
              <w:t xml:space="preserve">    IUGR twin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E0" w:rsidRPr="002833CB" w:rsidRDefault="00D145DE" w:rsidP="006F048F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2833CB">
              <w:rPr>
                <w:rFonts w:ascii="Times New Roman" w:eastAsia="等线" w:hAnsi="Times New Roman" w:cs="Times New Roman"/>
                <w:color w:val="000000"/>
              </w:rPr>
              <w:t>1213.3 ± 296.5</w:t>
            </w:r>
          </w:p>
        </w:tc>
      </w:tr>
      <w:tr w:rsidR="00320190" w:rsidTr="00616021">
        <w:trPr>
          <w:trHeight w:val="32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E0" w:rsidRPr="002833CB" w:rsidRDefault="00D145DE" w:rsidP="00AF53E2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2833CB">
              <w:rPr>
                <w:rFonts w:ascii="Times New Roman" w:eastAsia="等线" w:hAnsi="Times New Roman" w:cs="Times New Roman"/>
                <w:color w:val="000000"/>
              </w:rPr>
              <w:t>Birth weight discordance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E0" w:rsidRPr="002833CB" w:rsidRDefault="00AF53E2" w:rsidP="006F048F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2833CB">
              <w:rPr>
                <w:rFonts w:ascii="Times New Roman" w:eastAsia="等线" w:hAnsi="Times New Roman" w:cs="Times New Roman"/>
                <w:color w:val="000000"/>
              </w:rPr>
              <w:t>34.2% ± 7.8%</w:t>
            </w:r>
          </w:p>
        </w:tc>
      </w:tr>
      <w:tr w:rsidR="00320190" w:rsidTr="00616021">
        <w:trPr>
          <w:trHeight w:val="301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E0" w:rsidRPr="002833CB" w:rsidRDefault="00D145DE" w:rsidP="006F048F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2833CB">
              <w:rPr>
                <w:rFonts w:ascii="Times New Roman" w:eastAsia="等线" w:hAnsi="Times New Roman" w:cs="Times New Roman"/>
                <w:color w:val="000000"/>
              </w:rPr>
              <w:t>A/REDV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E0" w:rsidRPr="002833CB" w:rsidRDefault="00D145DE" w:rsidP="006F048F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2833CB">
              <w:rPr>
                <w:rFonts w:ascii="Times New Roman" w:eastAsia="等线" w:hAnsi="Times New Roman" w:cs="Times New Roman"/>
                <w:color w:val="000000"/>
              </w:rPr>
              <w:t>4 (66.7%)</w:t>
            </w:r>
          </w:p>
        </w:tc>
      </w:tr>
      <w:tr w:rsidR="00320190" w:rsidTr="00616021">
        <w:trPr>
          <w:trHeight w:val="32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E0" w:rsidRPr="002833CB" w:rsidRDefault="00D145DE" w:rsidP="006F048F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2833CB">
              <w:rPr>
                <w:rFonts w:ascii="Times New Roman" w:eastAsia="等线" w:hAnsi="Times New Roman" w:cs="Times New Roman"/>
                <w:color w:val="000000"/>
              </w:rPr>
              <w:t>Cesarean section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E0" w:rsidRPr="002833CB" w:rsidRDefault="00D145DE" w:rsidP="006F048F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2833CB">
              <w:rPr>
                <w:rFonts w:ascii="Times New Roman" w:eastAsia="等线" w:hAnsi="Times New Roman" w:cs="Times New Roman"/>
                <w:color w:val="000000"/>
              </w:rPr>
              <w:t>6 (100.0%)</w:t>
            </w:r>
          </w:p>
        </w:tc>
      </w:tr>
      <w:tr w:rsidR="00320190" w:rsidTr="00616021">
        <w:trPr>
          <w:trHeight w:val="32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E0" w:rsidRPr="002833CB" w:rsidRDefault="00D145DE" w:rsidP="00AF53E2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2833CB">
              <w:rPr>
                <w:rFonts w:ascii="Times New Roman" w:eastAsia="等线" w:hAnsi="Times New Roman" w:cs="Times New Roman"/>
                <w:color w:val="000000"/>
              </w:rPr>
              <w:t>Female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E0" w:rsidRPr="002833CB" w:rsidRDefault="00D145DE" w:rsidP="006F048F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2833CB">
              <w:rPr>
                <w:rFonts w:ascii="Times New Roman" w:eastAsia="等线" w:hAnsi="Times New Roman" w:cs="Times New Roman"/>
                <w:color w:val="000000"/>
              </w:rPr>
              <w:t>2 (33.3%)</w:t>
            </w:r>
          </w:p>
        </w:tc>
      </w:tr>
      <w:tr w:rsidR="00320190" w:rsidTr="00616021">
        <w:trPr>
          <w:trHeight w:val="32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E0" w:rsidRPr="002833CB" w:rsidRDefault="00D145DE" w:rsidP="006F048F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2833CB">
              <w:rPr>
                <w:rFonts w:ascii="Times New Roman" w:eastAsia="等线" w:hAnsi="Times New Roman" w:cs="Times New Roman"/>
                <w:color w:val="000000"/>
              </w:rPr>
              <w:t>NICU admission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E0" w:rsidRPr="002833CB" w:rsidRDefault="00A93BE0" w:rsidP="006F048F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320190" w:rsidTr="00616021">
        <w:trPr>
          <w:trHeight w:val="32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E0" w:rsidRPr="002833CB" w:rsidRDefault="00D145DE" w:rsidP="006F048F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2833CB">
              <w:rPr>
                <w:rFonts w:ascii="Times New Roman" w:eastAsia="等线" w:hAnsi="Times New Roman" w:cs="Times New Roman"/>
                <w:color w:val="000000"/>
              </w:rPr>
              <w:t xml:space="preserve">    Normal cotwin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E0" w:rsidRPr="002833CB" w:rsidRDefault="00D145DE" w:rsidP="006F048F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2833CB">
              <w:rPr>
                <w:rFonts w:ascii="Times New Roman" w:eastAsia="等线" w:hAnsi="Times New Roman" w:cs="Times New Roman"/>
                <w:color w:val="000000"/>
              </w:rPr>
              <w:t>5 (83.3%)</w:t>
            </w:r>
          </w:p>
        </w:tc>
      </w:tr>
      <w:tr w:rsidR="00320190" w:rsidTr="00616021">
        <w:trPr>
          <w:trHeight w:val="339"/>
        </w:trPr>
        <w:tc>
          <w:tcPr>
            <w:tcW w:w="4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E0" w:rsidRPr="002833CB" w:rsidRDefault="00D145DE" w:rsidP="006F048F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2833CB">
              <w:rPr>
                <w:rFonts w:ascii="Times New Roman" w:eastAsia="等线" w:hAnsi="Times New Roman" w:cs="Times New Roman"/>
                <w:color w:val="000000"/>
              </w:rPr>
              <w:t xml:space="preserve">    IUGR twin</w:t>
            </w:r>
          </w:p>
        </w:tc>
        <w:tc>
          <w:tcPr>
            <w:tcW w:w="3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E0" w:rsidRPr="002833CB" w:rsidRDefault="00D145DE" w:rsidP="006F048F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</w:rPr>
            </w:pPr>
            <w:r w:rsidRPr="002833CB">
              <w:rPr>
                <w:rFonts w:ascii="Times New Roman" w:eastAsia="等线" w:hAnsi="Times New Roman" w:cs="Times New Roman"/>
                <w:color w:val="000000"/>
              </w:rPr>
              <w:t>6 (100.0%)</w:t>
            </w:r>
          </w:p>
        </w:tc>
      </w:tr>
    </w:tbl>
    <w:p w:rsidR="008862F7" w:rsidRPr="002833CB" w:rsidRDefault="00D145DE" w:rsidP="00616021">
      <w:pPr>
        <w:jc w:val="both"/>
        <w:rPr>
          <w:rFonts w:ascii="Times New Roman" w:hAnsi="Times New Roman" w:cs="Times New Roman"/>
        </w:rPr>
      </w:pPr>
      <w:r w:rsidRPr="00616021">
        <w:rPr>
          <w:rFonts w:ascii="Times New Roman" w:hAnsi="Times New Roman" w:cs="Times New Roman"/>
          <w:i/>
        </w:rPr>
        <w:t>Note</w:t>
      </w:r>
      <w:r w:rsidRPr="00385802">
        <w:rPr>
          <w:rFonts w:ascii="Times New Roman" w:hAnsi="Times New Roman" w:cs="Times New Roman"/>
        </w:rPr>
        <w:t>:</w:t>
      </w:r>
      <w:r w:rsidRPr="002833CB">
        <w:rPr>
          <w:rFonts w:ascii="Times New Roman" w:hAnsi="Times New Roman" w:cs="Times New Roman"/>
        </w:rPr>
        <w:t xml:space="preserve"> Discordance was calculated as (normal cotwin</w:t>
      </w:r>
      <w:r w:rsidR="00B03B5A">
        <w:rPr>
          <w:rFonts w:ascii="Times New Roman" w:hAnsi="Times New Roman" w:cs="Times New Roman" w:hint="eastAsia"/>
        </w:rPr>
        <w:t xml:space="preserve"> </w:t>
      </w:r>
      <w:r w:rsidRPr="002833CB">
        <w:rPr>
          <w:rFonts w:ascii="Times New Roman" w:hAnsi="Times New Roman" w:cs="Times New Roman"/>
        </w:rPr>
        <w:t>−</w:t>
      </w:r>
      <w:r w:rsidR="00B03B5A">
        <w:rPr>
          <w:rFonts w:ascii="Times New Roman" w:hAnsi="Times New Roman" w:cs="Times New Roman" w:hint="eastAsia"/>
        </w:rPr>
        <w:t xml:space="preserve"> </w:t>
      </w:r>
      <w:r w:rsidRPr="002833CB">
        <w:rPr>
          <w:rFonts w:ascii="Times New Roman" w:hAnsi="Times New Roman" w:cs="Times New Roman"/>
        </w:rPr>
        <w:t>IUGR twin)</w:t>
      </w:r>
      <w:r w:rsidR="00B03B5A">
        <w:rPr>
          <w:rFonts w:ascii="Times New Roman" w:hAnsi="Times New Roman" w:cs="Times New Roman" w:hint="eastAsia"/>
        </w:rPr>
        <w:t xml:space="preserve"> </w:t>
      </w:r>
      <w:r w:rsidRPr="002833CB">
        <w:rPr>
          <w:rFonts w:ascii="Times New Roman" w:hAnsi="Times New Roman" w:cs="Times New Roman"/>
        </w:rPr>
        <w:t>/</w:t>
      </w:r>
      <w:r w:rsidR="00B03B5A">
        <w:rPr>
          <w:rFonts w:ascii="Times New Roman" w:hAnsi="Times New Roman" w:cs="Times New Roman" w:hint="eastAsia"/>
        </w:rPr>
        <w:t xml:space="preserve"> </w:t>
      </w:r>
      <w:r w:rsidRPr="002833CB">
        <w:rPr>
          <w:rFonts w:ascii="Times New Roman" w:hAnsi="Times New Roman" w:cs="Times New Roman"/>
        </w:rPr>
        <w:t>normal cotwin × 100.</w:t>
      </w:r>
      <w:r w:rsidR="00795C0D">
        <w:rPr>
          <w:rFonts w:ascii="Times New Roman" w:hAnsi="Times New Roman" w:cs="Times New Roman" w:hint="eastAsia"/>
        </w:rPr>
        <w:t xml:space="preserve"> </w:t>
      </w:r>
      <w:r w:rsidR="00A93BE0" w:rsidRPr="002833CB">
        <w:rPr>
          <w:rFonts w:ascii="Times New Roman" w:hAnsi="Times New Roman" w:cs="Times New Roman"/>
        </w:rPr>
        <w:t xml:space="preserve">Values represent n (%) or mean ± standard deviation. </w:t>
      </w:r>
      <w:proofErr w:type="spellStart"/>
      <w:r w:rsidR="00A93BE0" w:rsidRPr="002833CB">
        <w:rPr>
          <w:rFonts w:ascii="Times New Roman" w:hAnsi="Times New Roman" w:cs="Times New Roman"/>
        </w:rPr>
        <w:t>sIUGR</w:t>
      </w:r>
      <w:proofErr w:type="spellEnd"/>
      <w:r w:rsidR="00A93BE0" w:rsidRPr="002833CB">
        <w:rPr>
          <w:rFonts w:ascii="Times New Roman" w:hAnsi="Times New Roman" w:cs="Times New Roman"/>
        </w:rPr>
        <w:t xml:space="preserve">, selective intrauterine growth restriction; IVF-ET, </w:t>
      </w:r>
      <w:r w:rsidR="00A93BE0" w:rsidRPr="00616021">
        <w:rPr>
          <w:rFonts w:ascii="Times New Roman" w:hAnsi="Times New Roman" w:cs="Times New Roman"/>
          <w:i/>
        </w:rPr>
        <w:t>in vitro</w:t>
      </w:r>
      <w:r w:rsidR="00A93BE0" w:rsidRPr="002833CB">
        <w:rPr>
          <w:rFonts w:ascii="Times New Roman" w:hAnsi="Times New Roman" w:cs="Times New Roman"/>
        </w:rPr>
        <w:t xml:space="preserve"> fertilization and embryo transfer; GA, gestational age; A/REDV, absent/reversed end diastolic velocity; NICU, neonatal intensive care unit.</w:t>
      </w:r>
      <w:bookmarkStart w:id="0" w:name="_GoBack"/>
      <w:bookmarkEnd w:id="0"/>
    </w:p>
    <w:sectPr w:rsidR="008862F7" w:rsidRPr="002833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71589" w:rsidRDefault="00671589" w:rsidP="00B03B5A">
      <w:r>
        <w:separator/>
      </w:r>
    </w:p>
  </w:endnote>
  <w:endnote w:type="continuationSeparator" w:id="0">
    <w:p w:rsidR="00671589" w:rsidRDefault="00671589" w:rsidP="00B03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71589" w:rsidRDefault="00671589" w:rsidP="00B03B5A">
      <w:r>
        <w:separator/>
      </w:r>
    </w:p>
  </w:footnote>
  <w:footnote w:type="continuationSeparator" w:id="0">
    <w:p w:rsidR="00671589" w:rsidRDefault="00671589" w:rsidP="00B03B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Ob Gyn(1)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22r52r90tvpme9s5gx5ff55etrd9r29zzx&quot;&gt;My EndNote Library&lt;record-ids&gt;&lt;item&gt;2281&lt;/item&gt;&lt;item&gt;2282&lt;/item&gt;&lt;item&gt;2941&lt;/item&gt;&lt;item&gt;2944&lt;/item&gt;&lt;item&gt;2951&lt;/item&gt;&lt;item&gt;2953&lt;/item&gt;&lt;item&gt;2954&lt;/item&gt;&lt;item&gt;2956&lt;/item&gt;&lt;item&gt;2957&lt;/item&gt;&lt;item&gt;2990&lt;/item&gt;&lt;item&gt;2999&lt;/item&gt;&lt;item&gt;3012&lt;/item&gt;&lt;item&gt;3085&lt;/item&gt;&lt;item&gt;3107&lt;/item&gt;&lt;item&gt;3131&lt;/item&gt;&lt;item&gt;3276&lt;/item&gt;&lt;item&gt;4183&lt;/item&gt;&lt;item&gt;4185&lt;/item&gt;&lt;item&gt;4186&lt;/item&gt;&lt;item&gt;4187&lt;/item&gt;&lt;item&gt;4189&lt;/item&gt;&lt;item&gt;4514&lt;/item&gt;&lt;item&gt;4532&lt;/item&gt;&lt;item&gt;4843&lt;/item&gt;&lt;item&gt;5017&lt;/item&gt;&lt;item&gt;5316&lt;/item&gt;&lt;item&gt;9480&lt;/item&gt;&lt;item&gt;9481&lt;/item&gt;&lt;item&gt;9483&lt;/item&gt;&lt;item&gt;9484&lt;/item&gt;&lt;item&gt;9486&lt;/item&gt;&lt;item&gt;9487&lt;/item&gt;&lt;item&gt;9488&lt;/item&gt;&lt;item&gt;9495&lt;/item&gt;&lt;item&gt;9607&lt;/item&gt;&lt;item&gt;10259&lt;/item&gt;&lt;item&gt;10260&lt;/item&gt;&lt;item&gt;10261&lt;/item&gt;&lt;item&gt;10262&lt;/item&gt;&lt;item&gt;10264&lt;/item&gt;&lt;item&gt;10265&lt;/item&gt;&lt;item&gt;10266&lt;/item&gt;&lt;item&gt;10267&lt;/item&gt;&lt;item&gt;10268&lt;/item&gt;&lt;item&gt;10269&lt;/item&gt;&lt;item&gt;10270&lt;/item&gt;&lt;item&gt;10271&lt;/item&gt;&lt;item&gt;10272&lt;/item&gt;&lt;/record-ids&gt;&lt;/item&gt;&lt;/Libraries&gt;"/>
    <w:docVar w:name="MachineID" w:val="200|203|197|188|201|197|204|189|197|198|206|197|187|189|197|185|189|"/>
    <w:docVar w:name="Username" w:val="Editor"/>
  </w:docVars>
  <w:rsids>
    <w:rsidRoot w:val="00503FD3"/>
    <w:rsid w:val="000454B0"/>
    <w:rsid w:val="00077D46"/>
    <w:rsid w:val="00083103"/>
    <w:rsid w:val="000A1560"/>
    <w:rsid w:val="000D3F39"/>
    <w:rsid w:val="000F35C8"/>
    <w:rsid w:val="00101FB2"/>
    <w:rsid w:val="00144845"/>
    <w:rsid w:val="001517E7"/>
    <w:rsid w:val="00152B26"/>
    <w:rsid w:val="001823EE"/>
    <w:rsid w:val="0019032D"/>
    <w:rsid w:val="001B1009"/>
    <w:rsid w:val="001E065D"/>
    <w:rsid w:val="0020509C"/>
    <w:rsid w:val="0022623B"/>
    <w:rsid w:val="00275278"/>
    <w:rsid w:val="002833CB"/>
    <w:rsid w:val="002A0D9E"/>
    <w:rsid w:val="002B250A"/>
    <w:rsid w:val="002C7E82"/>
    <w:rsid w:val="00300572"/>
    <w:rsid w:val="00320190"/>
    <w:rsid w:val="00346D03"/>
    <w:rsid w:val="00357AE2"/>
    <w:rsid w:val="003641E9"/>
    <w:rsid w:val="0037227F"/>
    <w:rsid w:val="00385802"/>
    <w:rsid w:val="00392682"/>
    <w:rsid w:val="003E2ED6"/>
    <w:rsid w:val="003F36E2"/>
    <w:rsid w:val="00431420"/>
    <w:rsid w:val="004409A7"/>
    <w:rsid w:val="00441968"/>
    <w:rsid w:val="004A63D1"/>
    <w:rsid w:val="004A7E91"/>
    <w:rsid w:val="004E45DB"/>
    <w:rsid w:val="004E7313"/>
    <w:rsid w:val="004F3DAD"/>
    <w:rsid w:val="00503FD3"/>
    <w:rsid w:val="005053A9"/>
    <w:rsid w:val="0053247C"/>
    <w:rsid w:val="00535670"/>
    <w:rsid w:val="00566ECF"/>
    <w:rsid w:val="0057266C"/>
    <w:rsid w:val="005778A4"/>
    <w:rsid w:val="005A7FF2"/>
    <w:rsid w:val="005E56FE"/>
    <w:rsid w:val="0060627D"/>
    <w:rsid w:val="00616021"/>
    <w:rsid w:val="006433A2"/>
    <w:rsid w:val="00652F1F"/>
    <w:rsid w:val="00657AF3"/>
    <w:rsid w:val="00671589"/>
    <w:rsid w:val="006B0560"/>
    <w:rsid w:val="006C430B"/>
    <w:rsid w:val="006E3914"/>
    <w:rsid w:val="006F048F"/>
    <w:rsid w:val="0071410C"/>
    <w:rsid w:val="00720590"/>
    <w:rsid w:val="007456A6"/>
    <w:rsid w:val="00761D4D"/>
    <w:rsid w:val="0076207A"/>
    <w:rsid w:val="00793D64"/>
    <w:rsid w:val="00795C0D"/>
    <w:rsid w:val="007B73D4"/>
    <w:rsid w:val="007E3626"/>
    <w:rsid w:val="007E78C4"/>
    <w:rsid w:val="00852600"/>
    <w:rsid w:val="008862F7"/>
    <w:rsid w:val="008B72C2"/>
    <w:rsid w:val="008E5EE2"/>
    <w:rsid w:val="00910A98"/>
    <w:rsid w:val="00925D3D"/>
    <w:rsid w:val="009B5E14"/>
    <w:rsid w:val="009B63CE"/>
    <w:rsid w:val="00A327B8"/>
    <w:rsid w:val="00A55E02"/>
    <w:rsid w:val="00A74AFF"/>
    <w:rsid w:val="00A93BE0"/>
    <w:rsid w:val="00AA6DF9"/>
    <w:rsid w:val="00AB00C0"/>
    <w:rsid w:val="00AC5B0E"/>
    <w:rsid w:val="00AF207B"/>
    <w:rsid w:val="00AF53E2"/>
    <w:rsid w:val="00B03B5A"/>
    <w:rsid w:val="00B12119"/>
    <w:rsid w:val="00B40C6F"/>
    <w:rsid w:val="00B5065F"/>
    <w:rsid w:val="00B64DB8"/>
    <w:rsid w:val="00B71451"/>
    <w:rsid w:val="00B831FC"/>
    <w:rsid w:val="00B97384"/>
    <w:rsid w:val="00BC0B67"/>
    <w:rsid w:val="00BE76B7"/>
    <w:rsid w:val="00C37BCA"/>
    <w:rsid w:val="00C518C4"/>
    <w:rsid w:val="00C64671"/>
    <w:rsid w:val="00C86254"/>
    <w:rsid w:val="00C93103"/>
    <w:rsid w:val="00CA13CF"/>
    <w:rsid w:val="00CC40B2"/>
    <w:rsid w:val="00CF24DE"/>
    <w:rsid w:val="00D0636C"/>
    <w:rsid w:val="00D145DE"/>
    <w:rsid w:val="00D35683"/>
    <w:rsid w:val="00D9743E"/>
    <w:rsid w:val="00DC73F4"/>
    <w:rsid w:val="00DE01E3"/>
    <w:rsid w:val="00DE4946"/>
    <w:rsid w:val="00E63B67"/>
    <w:rsid w:val="00E63FA2"/>
    <w:rsid w:val="00E762ED"/>
    <w:rsid w:val="00EA2497"/>
    <w:rsid w:val="00EB32FF"/>
    <w:rsid w:val="00EC103F"/>
    <w:rsid w:val="00EC2B22"/>
    <w:rsid w:val="00F15A7D"/>
    <w:rsid w:val="00F22B2E"/>
    <w:rsid w:val="00F4726F"/>
    <w:rsid w:val="00FB7BE4"/>
    <w:rsid w:val="00FC0736"/>
    <w:rsid w:val="00FC2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FDDA915-B95B-4985-85E0-6C17C5DBC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E78C4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link w:val="10"/>
    <w:uiPriority w:val="9"/>
    <w:qFormat/>
    <w:rsid w:val="005778A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503FD3"/>
  </w:style>
  <w:style w:type="character" w:customStyle="1" w:styleId="EndNoteBibliography0">
    <w:name w:val="EndNote Bibliography 字符"/>
    <w:basedOn w:val="a0"/>
    <w:link w:val="EndNoteBibliography"/>
    <w:rsid w:val="00503FD3"/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rsid w:val="00503FD3"/>
    <w:pPr>
      <w:widowControl w:val="0"/>
      <w:autoSpaceDE w:val="0"/>
      <w:autoSpaceDN w:val="0"/>
      <w:adjustRightInd w:val="0"/>
    </w:pPr>
    <w:rPr>
      <w:rFonts w:ascii="Times" w:hAnsi="Times" w:cs="Times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DE4946"/>
    <w:pPr>
      <w:widowControl w:val="0"/>
      <w:jc w:val="center"/>
    </w:pPr>
    <w:rPr>
      <w:rFonts w:cstheme="minorBidi"/>
      <w:noProof/>
      <w:kern w:val="2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rsid w:val="00DE4946"/>
    <w:rPr>
      <w:rFonts w:ascii="宋体" w:eastAsia="宋体" w:hAnsi="宋体"/>
      <w:noProof/>
      <w:sz w:val="24"/>
    </w:rPr>
  </w:style>
  <w:style w:type="character" w:customStyle="1" w:styleId="10">
    <w:name w:val="标题 1 字符"/>
    <w:basedOn w:val="a0"/>
    <w:link w:val="1"/>
    <w:uiPriority w:val="9"/>
    <w:rsid w:val="005778A4"/>
    <w:rPr>
      <w:rFonts w:ascii="宋体" w:eastAsia="宋体" w:hAnsi="宋体" w:cs="宋体"/>
      <w:b/>
      <w:bCs/>
      <w:kern w:val="36"/>
      <w:sz w:val="48"/>
      <w:szCs w:val="48"/>
    </w:rPr>
  </w:style>
  <w:style w:type="character" w:styleId="a3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4">
    <w:name w:val="annotation text"/>
    <w:basedOn w:val="a"/>
    <w:link w:val="a5"/>
    <w:uiPriority w:val="99"/>
    <w:semiHidden/>
    <w:unhideWhenUsed/>
    <w:pPr>
      <w:widowControl w:val="0"/>
      <w:jc w:val="both"/>
    </w:pPr>
    <w:rPr>
      <w:rFonts w:ascii="Tahoma" w:eastAsiaTheme="minorEastAsia" w:hAnsi="Tahoma" w:cs="Tahoma"/>
      <w:kern w:val="2"/>
      <w:sz w:val="16"/>
      <w:szCs w:val="20"/>
    </w:rPr>
  </w:style>
  <w:style w:type="character" w:customStyle="1" w:styleId="a5">
    <w:name w:val="批注文字 字符"/>
    <w:basedOn w:val="a0"/>
    <w:link w:val="a4"/>
    <w:uiPriority w:val="99"/>
    <w:semiHidden/>
    <w:rPr>
      <w:rFonts w:ascii="Tahoma" w:hAnsi="Tahoma" w:cs="Tahoma"/>
      <w:sz w:val="16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4E45DB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4E45DB"/>
    <w:rPr>
      <w:rFonts w:ascii="Tahoma" w:hAnsi="Tahoma" w:cs="Tahoma"/>
      <w:b/>
      <w:bCs/>
      <w:sz w:val="16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4E45DB"/>
    <w:pPr>
      <w:widowControl w:val="0"/>
      <w:jc w:val="both"/>
    </w:pPr>
    <w:rPr>
      <w:rFonts w:ascii="Segoe UI" w:eastAsiaTheme="minorEastAsia" w:hAnsi="Segoe UI" w:cs="Segoe UI"/>
      <w:kern w:val="2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E45DB"/>
    <w:rPr>
      <w:rFonts w:ascii="Segoe UI" w:hAnsi="Segoe UI" w:cs="Segoe UI"/>
      <w:sz w:val="18"/>
      <w:szCs w:val="18"/>
    </w:rPr>
  </w:style>
  <w:style w:type="paragraph" w:styleId="aa">
    <w:name w:val="Revision"/>
    <w:hidden/>
    <w:uiPriority w:val="99"/>
    <w:semiHidden/>
    <w:rsid w:val="004E45DB"/>
  </w:style>
  <w:style w:type="character" w:customStyle="1" w:styleId="highlight">
    <w:name w:val="highlight"/>
    <w:basedOn w:val="a0"/>
    <w:rsid w:val="004409A7"/>
  </w:style>
  <w:style w:type="paragraph" w:styleId="ab">
    <w:name w:val="header"/>
    <w:basedOn w:val="a"/>
    <w:link w:val="ac"/>
    <w:uiPriority w:val="99"/>
    <w:unhideWhenUsed/>
    <w:rsid w:val="00B40C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B40C6F"/>
    <w:rPr>
      <w:rFonts w:ascii="宋体" w:eastAsia="宋体" w:hAnsi="宋体" w:cs="宋体"/>
      <w:kern w:val="0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B40C6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B40C6F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球 球</dc:creator>
  <cp:lastModifiedBy>NTKO</cp:lastModifiedBy>
  <cp:revision>19</cp:revision>
  <dcterms:created xsi:type="dcterms:W3CDTF">2022-06-16T13:58:00Z</dcterms:created>
  <dcterms:modified xsi:type="dcterms:W3CDTF">2023-04-09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3-17T06:50:24Z</vt:filetime>
  </property>
</Properties>
</file>